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4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1540"/>
        <w:gridCol w:w="1540"/>
        <w:gridCol w:w="1540"/>
        <w:gridCol w:w="1886"/>
        <w:gridCol w:w="1196"/>
      </w:tblGrid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P Combi-nation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. of risk loci</w:t>
            </w:r>
          </w:p>
          <w:p>
            <w:pPr>
              <w:pStyle w:val="Header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Header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. of cases (%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. of controls (%)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OR (95% CI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IN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lue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  <w:lang w:eastAsia="en-IN"/>
              </w:rPr>
              <w:t>d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ABCD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40 (10.87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88 (18.18)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0 (Referent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16 (4.35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22 (4.55)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00 (0.754-3.394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1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61 (16.58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75 (15.50)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86 (1.076-2.964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5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-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251 (68.21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299 (61.78)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55 (1.230-2.799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40 (10.87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88 (18.18)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0 (Referent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29 (7.88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28 (5.79)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02 (1.202-4.409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2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91 (24.73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133 (27.48)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98 (0.942-2.381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8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208 (56.52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235 (48.55)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59 (1.289-2.978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D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43 (11.68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96 (19.83)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0 (Referent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62 (16.85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79 (16.32)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38 (1.063-2.844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8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65 (17.66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67 (13.84)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10 (1.330-3.671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198 (53.80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242 (50.00)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24 (1.215-2.739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D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40 (10.87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87 (17.98)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0 (Referent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22 (5.98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32 (6.61)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85 (0.760-2.901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7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77 (20.92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85 (17.56)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02 (1.223-3.278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229 (62.23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280 (57.85)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82 (1.178-2.694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D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54 (14.67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101 (20.87)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0 (Referent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58 (15.76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76 (15.70)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30 (0.885-2.312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4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47 (12.77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76 (15.70)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35 (0.684-1.883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4</w:t>
            </w:r>
          </w:p>
        </w:tc>
      </w:tr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209 (56.79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231 (47.73)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04 (1.164-2.494)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</w:t>
            </w:r>
          </w:p>
        </w:tc>
      </w:tr>
    </w:tbl>
    <w:p>
      <w:pPr>
        <w:pStyle w:val="Header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0"/>
          <w:szCs w:val="20"/>
        </w:rPr>
        <w:t>Supplementary Table S3</w:t>
      </w:r>
      <w:r>
        <w:rPr>
          <w:rFonts w:cs="Times New Roman" w:ascii="Times New Roman" w:hAnsi="Times New Roman"/>
          <w:sz w:val="20"/>
          <w:szCs w:val="20"/>
        </w:rPr>
        <w:t xml:space="preserve"> Distribution of risk loci for the studied </w:t>
      </w:r>
      <w:r>
        <w:rPr>
          <w:rFonts w:cs="Times New Roman" w:ascii="Times New Roman" w:hAnsi="Times New Roman"/>
          <w:i/>
          <w:sz w:val="20"/>
          <w:szCs w:val="20"/>
        </w:rPr>
        <w:t>FGFR2</w:t>
      </w:r>
      <w:r>
        <w:rPr>
          <w:rFonts w:cs="Times New Roman" w:ascii="Times New Roman" w:hAnsi="Times New Roman"/>
          <w:sz w:val="20"/>
          <w:szCs w:val="20"/>
        </w:rPr>
        <w:t xml:space="preserve"> SNPs (rs7895676, rs2981578, rs2981582 and rs1219648) in cases and controls of North India.</w:t>
      </w:r>
    </w:p>
    <w:p>
      <w:pPr>
        <w:pStyle w:val="Header"/>
        <w:spacing w:lineRule="auto" w:line="48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Header"/>
        <w:spacing w:lineRule="auto" w:line="48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i/>
          <w:sz w:val="20"/>
          <w:szCs w:val="20"/>
        </w:rPr>
        <w:t>OR</w:t>
      </w:r>
      <w:r>
        <w:rPr>
          <w:rFonts w:cs="Times New Roman" w:ascii="Times New Roman" w:hAnsi="Times New Roman"/>
          <w:sz w:val="20"/>
          <w:szCs w:val="20"/>
        </w:rPr>
        <w:t xml:space="preserve"> odds ratio, </w:t>
      </w:r>
      <w:r>
        <w:rPr>
          <w:rFonts w:cs="Times New Roman" w:ascii="Times New Roman" w:hAnsi="Times New Roman"/>
          <w:i/>
          <w:sz w:val="20"/>
          <w:szCs w:val="20"/>
        </w:rPr>
        <w:t>CI</w:t>
      </w:r>
      <w:r>
        <w:rPr>
          <w:rFonts w:cs="Times New Roman" w:ascii="Times New Roman" w:hAnsi="Times New Roman"/>
          <w:sz w:val="20"/>
          <w:szCs w:val="20"/>
        </w:rPr>
        <w:t xml:space="preserve"> confidence interval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i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 xml:space="preserve"> value and corresponding age-adjusted OR (aOR) with 95% CIs for combined risk analysis by logistic regression test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0"/>
          <w:szCs w:val="20"/>
        </w:rPr>
        <w:t>A= rs7895676, B = rs2981578, C = rs2981582 and D = rs1219648</w:t>
      </w:r>
    </w:p>
    <w:p>
      <w:pPr>
        <w:pStyle w:val="Header"/>
        <w:spacing w:lineRule="auto" w:line="48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ascii="Calibri" w:hAnsi="Calibri" w:eastAsia="Calibri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8T18:19:00Z</dcterms:created>
  <dc:creator>Sarah</dc:creator>
  <dc:description/>
  <dc:language>en-US</dc:language>
  <cp:lastModifiedBy>Sarah</cp:lastModifiedBy>
  <dcterms:modified xsi:type="dcterms:W3CDTF">2014-09-28T18:19:00Z</dcterms:modified>
  <cp:revision>2</cp:revision>
  <dc:subject/>
  <dc:title/>
</cp:coreProperties>
</file>